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7B821" w14:textId="36F38D27" w:rsidR="00A1741F" w:rsidRPr="00A1741F" w:rsidRDefault="00A1741F" w:rsidP="00A1741F">
      <w:pPr>
        <w:ind w:firstLine="360"/>
        <w:jc w:val="center"/>
        <w:rPr>
          <w:rFonts w:ascii="Times New Roman" w:eastAsia="黑体" w:hAnsi="Times New Roman" w:cs="Times New Roman"/>
          <w:b/>
          <w:sz w:val="18"/>
          <w:szCs w:val="18"/>
        </w:rPr>
      </w:pPr>
      <w:r w:rsidRPr="00A1741F">
        <w:rPr>
          <w:rFonts w:ascii="Times New Roman" w:eastAsia="黑体" w:hAnsi="Times New Roman" w:cs="Times New Roman"/>
          <w:b/>
          <w:sz w:val="18"/>
          <w:szCs w:val="18"/>
        </w:rPr>
        <w:t>Table</w:t>
      </w:r>
      <w:r w:rsidR="00EE1EED">
        <w:rPr>
          <w:rFonts w:ascii="Times New Roman" w:eastAsia="黑体" w:hAnsi="Times New Roman" w:cs="Times New Roman"/>
          <w:b/>
          <w:sz w:val="18"/>
          <w:szCs w:val="18"/>
        </w:rPr>
        <w:t xml:space="preserve"> </w:t>
      </w:r>
      <w:r w:rsidR="00064A31">
        <w:rPr>
          <w:rFonts w:ascii="Times New Roman" w:eastAsia="黑体" w:hAnsi="Times New Roman" w:cs="Times New Roman"/>
          <w:b/>
          <w:sz w:val="18"/>
          <w:szCs w:val="18"/>
        </w:rPr>
        <w:t>S1</w:t>
      </w:r>
      <w:r w:rsidRPr="00A1741F">
        <w:rPr>
          <w:rFonts w:ascii="Times New Roman" w:eastAsia="黑体" w:hAnsi="Times New Roman" w:cs="Times New Roman"/>
          <w:b/>
          <w:sz w:val="18"/>
          <w:szCs w:val="18"/>
        </w:rPr>
        <w:t xml:space="preserve"> Primers used in this </w:t>
      </w:r>
      <w:r w:rsidR="00F23C48" w:rsidRPr="00A1741F">
        <w:rPr>
          <w:rFonts w:ascii="Times New Roman" w:eastAsia="黑体" w:hAnsi="Times New Roman" w:cs="Times New Roman"/>
          <w:b/>
          <w:sz w:val="18"/>
          <w:szCs w:val="18"/>
        </w:rPr>
        <w:t>study</w:t>
      </w:r>
    </w:p>
    <w:tbl>
      <w:tblPr>
        <w:tblStyle w:val="a3"/>
        <w:tblW w:w="9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3544"/>
        <w:gridCol w:w="1167"/>
        <w:gridCol w:w="2197"/>
      </w:tblGrid>
      <w:tr w:rsidR="00A1741F" w:rsidRPr="005A3A3F" w14:paraId="5A8610D3" w14:textId="77777777" w:rsidTr="00E030A6">
        <w:trPr>
          <w:trHeight w:val="574"/>
        </w:trPr>
        <w:tc>
          <w:tcPr>
            <w:tcW w:w="2376" w:type="dxa"/>
            <w:tcBorders>
              <w:bottom w:val="single" w:sz="4" w:space="0" w:color="auto"/>
            </w:tcBorders>
          </w:tcPr>
          <w:p w14:paraId="136F92F9" w14:textId="77777777" w:rsidR="00A1741F" w:rsidRPr="005A3A3F" w:rsidRDefault="00A1741F" w:rsidP="00A1741F">
            <w:pPr>
              <w:ind w:firstLineChars="100" w:firstLine="181"/>
              <w:rPr>
                <w:rFonts w:eastAsia="黑体"/>
                <w:b/>
                <w:sz w:val="18"/>
                <w:szCs w:val="18"/>
              </w:rPr>
            </w:pPr>
            <w:r w:rsidRPr="005A3A3F">
              <w:rPr>
                <w:rFonts w:eastAsia="黑体"/>
                <w:b/>
                <w:sz w:val="18"/>
                <w:szCs w:val="18"/>
              </w:rPr>
              <w:t>Name of primer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A660AC9" w14:textId="77777777" w:rsidR="00A1741F" w:rsidRPr="005A3A3F" w:rsidRDefault="00A1741F" w:rsidP="00E25D0B">
            <w:pPr>
              <w:jc w:val="center"/>
              <w:rPr>
                <w:rFonts w:eastAsia="黑体"/>
                <w:b/>
                <w:sz w:val="18"/>
                <w:szCs w:val="18"/>
              </w:rPr>
            </w:pPr>
            <w:r w:rsidRPr="005A3A3F">
              <w:rPr>
                <w:rFonts w:eastAsia="黑体"/>
                <w:b/>
                <w:sz w:val="18"/>
                <w:szCs w:val="18"/>
              </w:rPr>
              <w:t>Sequence of primer</w:t>
            </w:r>
            <w:r w:rsidRPr="005A3A3F">
              <w:rPr>
                <w:rFonts w:eastAsia="黑体"/>
                <w:b/>
                <w:sz w:val="18"/>
                <w:szCs w:val="18"/>
              </w:rPr>
              <w:t>（</w:t>
            </w:r>
            <w:r w:rsidRPr="005A3A3F">
              <w:rPr>
                <w:rFonts w:eastAsia="黑体"/>
                <w:b/>
                <w:sz w:val="18"/>
                <w:szCs w:val="18"/>
              </w:rPr>
              <w:t>5’~3’</w:t>
            </w:r>
            <w:r w:rsidRPr="005A3A3F">
              <w:rPr>
                <w:rFonts w:eastAsia="黑体"/>
                <w:b/>
                <w:sz w:val="18"/>
                <w:szCs w:val="18"/>
              </w:rPr>
              <w:t>）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77B8A0ED" w14:textId="77777777" w:rsidR="00A1741F" w:rsidRPr="005A3A3F" w:rsidRDefault="00A1741F" w:rsidP="00A1741F">
            <w:pPr>
              <w:jc w:val="center"/>
              <w:rPr>
                <w:rFonts w:eastAsia="黑体"/>
                <w:b/>
                <w:sz w:val="18"/>
                <w:szCs w:val="18"/>
              </w:rPr>
            </w:pPr>
            <w:r w:rsidRPr="005A3A3F">
              <w:rPr>
                <w:rFonts w:eastAsia="黑体"/>
                <w:b/>
                <w:sz w:val="18"/>
                <w:szCs w:val="18"/>
              </w:rPr>
              <w:t>Length of primer(nt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0102911F" w14:textId="77777777" w:rsidR="00A1741F" w:rsidRPr="005A3A3F" w:rsidRDefault="00A1741F" w:rsidP="00A1741F">
            <w:pPr>
              <w:rPr>
                <w:rFonts w:eastAsia="黑体"/>
                <w:b/>
                <w:sz w:val="18"/>
                <w:szCs w:val="18"/>
              </w:rPr>
            </w:pPr>
            <w:r w:rsidRPr="005A3A3F">
              <w:rPr>
                <w:rFonts w:eastAsia="黑体"/>
                <w:b/>
                <w:sz w:val="18"/>
                <w:szCs w:val="18"/>
              </w:rPr>
              <w:t xml:space="preserve">   Used for experiments</w:t>
            </w:r>
          </w:p>
        </w:tc>
      </w:tr>
      <w:tr w:rsidR="00A1741F" w:rsidRPr="005A3A3F" w14:paraId="1CE3F619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64406231" w14:textId="39CBED2F" w:rsidR="00A1741F" w:rsidRPr="005A3A3F" w:rsidRDefault="003A3E05" w:rsidP="00A1741F">
            <w:pPr>
              <w:jc w:val="left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NbCu/Zn-SOD</w:t>
            </w:r>
            <w:r w:rsidR="00E030A6" w:rsidRPr="005A3A3F">
              <w:rPr>
                <w:rFonts w:eastAsia="黑体"/>
                <w:sz w:val="18"/>
                <w:szCs w:val="18"/>
              </w:rPr>
              <w:t xml:space="preserve"> </w:t>
            </w:r>
            <w:r w:rsidR="00A1741F" w:rsidRPr="005A3A3F">
              <w:rPr>
                <w:rFonts w:eastAsia="黑体"/>
                <w:sz w:val="18"/>
                <w:szCs w:val="18"/>
              </w:rPr>
              <w:t>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1503DA8E" w14:textId="77777777" w:rsidR="00A1741F" w:rsidRPr="005A3A3F" w:rsidRDefault="00A1741F" w:rsidP="00A1741F">
            <w:pPr>
              <w:jc w:val="left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ATGGCCGCCCACACAATC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4FE42A83" w14:textId="77777777" w:rsidR="00A1741F" w:rsidRPr="005A3A3F" w:rsidRDefault="00A1741F" w:rsidP="00E25D0B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18</w:t>
            </w:r>
          </w:p>
        </w:tc>
        <w:tc>
          <w:tcPr>
            <w:tcW w:w="2197" w:type="dxa"/>
            <w:vMerge w:val="restart"/>
            <w:tcBorders>
              <w:tl2br w:val="nil"/>
              <w:tr2bl w:val="nil"/>
            </w:tcBorders>
          </w:tcPr>
          <w:p w14:paraId="7F3FD4E1" w14:textId="77777777" w:rsidR="00A1741F" w:rsidRPr="005A3A3F" w:rsidRDefault="00A1741F" w:rsidP="00A1741F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PCR</w:t>
            </w:r>
          </w:p>
          <w:p w14:paraId="4ED6AE27" w14:textId="77777777" w:rsidR="00A1741F" w:rsidRPr="005A3A3F" w:rsidRDefault="00A1741F" w:rsidP="00A1741F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PCR</w:t>
            </w:r>
          </w:p>
        </w:tc>
      </w:tr>
      <w:tr w:rsidR="00A1741F" w:rsidRPr="005A3A3F" w14:paraId="4776C328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7064CE15" w14:textId="26DF111D" w:rsidR="00A1741F" w:rsidRPr="005A3A3F" w:rsidRDefault="003A3E05" w:rsidP="00A1741F">
            <w:pPr>
              <w:jc w:val="left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NbCu/Zn-SOD</w:t>
            </w:r>
            <w:r w:rsidR="00E030A6" w:rsidRPr="005A3A3F">
              <w:rPr>
                <w:rFonts w:eastAsia="黑体"/>
                <w:sz w:val="18"/>
                <w:szCs w:val="18"/>
              </w:rPr>
              <w:t xml:space="preserve"> </w:t>
            </w:r>
            <w:r w:rsidR="00A1741F" w:rsidRPr="005A3A3F">
              <w:rPr>
                <w:rFonts w:eastAsia="黑体"/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6642F3E3" w14:textId="77777777" w:rsidR="00A1741F" w:rsidRPr="005A3A3F" w:rsidRDefault="00A1741F" w:rsidP="00A1741F">
            <w:pPr>
              <w:jc w:val="left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TCATATTGGAGTCAAACCAAGTACTCCAC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319339D6" w14:textId="77777777" w:rsidR="00A1741F" w:rsidRPr="005A3A3F" w:rsidRDefault="00A1741F" w:rsidP="00E25D0B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28</w:t>
            </w:r>
          </w:p>
        </w:tc>
        <w:tc>
          <w:tcPr>
            <w:tcW w:w="2197" w:type="dxa"/>
            <w:vMerge/>
            <w:tcBorders>
              <w:tl2br w:val="nil"/>
              <w:tr2bl w:val="nil"/>
            </w:tcBorders>
          </w:tcPr>
          <w:p w14:paraId="781E8F92" w14:textId="77777777" w:rsidR="00A1741F" w:rsidRPr="005A3A3F" w:rsidRDefault="00A1741F" w:rsidP="00A1741F">
            <w:pPr>
              <w:jc w:val="center"/>
              <w:rPr>
                <w:rFonts w:eastAsia="黑体"/>
                <w:sz w:val="18"/>
                <w:szCs w:val="18"/>
              </w:rPr>
            </w:pPr>
          </w:p>
        </w:tc>
      </w:tr>
      <w:tr w:rsidR="00A1741F" w:rsidRPr="005A3A3F" w14:paraId="55ED3B1A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3229BDC2" w14:textId="6327A52A" w:rsidR="00A1741F" w:rsidRPr="005A3A3F" w:rsidRDefault="00A1741F" w:rsidP="00E030A6">
            <w:pPr>
              <w:rPr>
                <w:sz w:val="18"/>
                <w:szCs w:val="18"/>
              </w:rPr>
            </w:pPr>
            <w:bookmarkStart w:id="0" w:name="OLE_LINK23"/>
            <w:bookmarkStart w:id="1" w:name="OLE_LINK24"/>
            <w:r w:rsidRPr="005A3A3F">
              <w:rPr>
                <w:sz w:val="18"/>
                <w:szCs w:val="18"/>
              </w:rPr>
              <w:t>BP</w:t>
            </w:r>
            <w:r w:rsidR="00EF7F1D">
              <w:rPr>
                <w:sz w:val="18"/>
                <w:szCs w:val="18"/>
              </w:rPr>
              <w:t>/LR</w:t>
            </w:r>
            <w:r w:rsidRPr="005A3A3F">
              <w:rPr>
                <w:sz w:val="18"/>
                <w:szCs w:val="18"/>
              </w:rPr>
              <w:t xml:space="preserve"> </w:t>
            </w:r>
            <w:bookmarkEnd w:id="0"/>
            <w:bookmarkEnd w:id="1"/>
            <w:r w:rsidR="003A3E05" w:rsidRPr="005A3A3F">
              <w:rPr>
                <w:sz w:val="18"/>
                <w:szCs w:val="18"/>
              </w:rPr>
              <w:t>NbCu/Zn-SOD</w:t>
            </w:r>
            <w:r w:rsidR="00E030A6" w:rsidRPr="005A3A3F">
              <w:rPr>
                <w:sz w:val="18"/>
                <w:szCs w:val="18"/>
              </w:rPr>
              <w:t xml:space="preserve"> </w:t>
            </w:r>
            <w:r w:rsidRPr="005A3A3F">
              <w:rPr>
                <w:sz w:val="18"/>
                <w:szCs w:val="18"/>
              </w:rPr>
              <w:t>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0661885B" w14:textId="77777777" w:rsidR="00A1741F" w:rsidRPr="005A3A3F" w:rsidRDefault="00A1741F" w:rsidP="00A1741F">
            <w:pPr>
              <w:jc w:val="left"/>
              <w:rPr>
                <w:rFonts w:eastAsiaTheme="minorEastAsia"/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GGGG</w:t>
            </w:r>
            <w:r w:rsidRPr="005A3A3F">
              <w:rPr>
                <w:sz w:val="18"/>
                <w:szCs w:val="18"/>
                <w:u w:val="single"/>
              </w:rPr>
              <w:t>ACAAGTTTGTACAAAAAAGCAGGCTTC</w:t>
            </w:r>
            <w:r w:rsidRPr="005A3A3F">
              <w:rPr>
                <w:sz w:val="18"/>
                <w:szCs w:val="18"/>
              </w:rPr>
              <w:t>ATGGCCGCCCACACAATC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66B8CC78" w14:textId="77777777" w:rsidR="00A1741F" w:rsidRPr="005A3A3F" w:rsidRDefault="00A1741F" w:rsidP="00E25D0B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49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5A890763" w14:textId="6D8ACA83" w:rsidR="00A1741F" w:rsidRPr="005A3A3F" w:rsidRDefault="00A1741F" w:rsidP="00A1741F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 xml:space="preserve">PCR for </w:t>
            </w:r>
            <w:r w:rsidR="00EF7F1D">
              <w:rPr>
                <w:rFonts w:eastAsia="黑体"/>
                <w:sz w:val="18"/>
                <w:szCs w:val="18"/>
              </w:rPr>
              <w:t>G</w:t>
            </w:r>
            <w:r w:rsidR="00EF7F1D">
              <w:rPr>
                <w:rFonts w:eastAsia="黑体" w:hint="eastAsia"/>
                <w:sz w:val="18"/>
                <w:szCs w:val="18"/>
              </w:rPr>
              <w:t>ate</w:t>
            </w:r>
            <w:r w:rsidR="00EF7F1D">
              <w:rPr>
                <w:rFonts w:eastAsia="黑体"/>
                <w:sz w:val="18"/>
                <w:szCs w:val="18"/>
              </w:rPr>
              <w:t>way</w:t>
            </w:r>
          </w:p>
        </w:tc>
      </w:tr>
      <w:tr w:rsidR="00A1741F" w:rsidRPr="005A3A3F" w14:paraId="08C7B958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090141FF" w14:textId="2B17492A" w:rsidR="00A1741F" w:rsidRPr="005A3A3F" w:rsidRDefault="00EF7F1D" w:rsidP="00E030A6">
            <w:pPr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/LR</w:t>
            </w:r>
            <w:r w:rsidR="00A1741F" w:rsidRPr="005A3A3F">
              <w:rPr>
                <w:sz w:val="18"/>
                <w:szCs w:val="18"/>
              </w:rPr>
              <w:t xml:space="preserve"> </w:t>
            </w:r>
            <w:r w:rsidR="003A3E05" w:rsidRPr="005A3A3F">
              <w:rPr>
                <w:sz w:val="18"/>
                <w:szCs w:val="18"/>
              </w:rPr>
              <w:t>NbCu/Zn-SOD</w:t>
            </w:r>
            <w:r w:rsidR="00E030A6" w:rsidRPr="005A3A3F">
              <w:rPr>
                <w:sz w:val="18"/>
                <w:szCs w:val="18"/>
              </w:rPr>
              <w:t xml:space="preserve"> </w:t>
            </w:r>
            <w:r w:rsidR="00A1741F" w:rsidRPr="005A3A3F">
              <w:rPr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104D762F" w14:textId="77777777" w:rsidR="00A1741F" w:rsidRPr="005A3A3F" w:rsidRDefault="00A1741F" w:rsidP="00A1741F">
            <w:pPr>
              <w:jc w:val="left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GGGG</w:t>
            </w:r>
            <w:r w:rsidRPr="005A3A3F">
              <w:rPr>
                <w:sz w:val="18"/>
                <w:szCs w:val="18"/>
                <w:u w:val="single"/>
              </w:rPr>
              <w:t>ACCACTTTGTACAAGAAAGCTGGGTC</w:t>
            </w:r>
            <w:r w:rsidRPr="005A3A3F">
              <w:rPr>
                <w:sz w:val="18"/>
                <w:szCs w:val="18"/>
              </w:rPr>
              <w:t>TCATATTGGAGTCAAACCAAGTACTCCAC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06BB9270" w14:textId="77777777" w:rsidR="00A1741F" w:rsidRPr="005A3A3F" w:rsidRDefault="00A1741F" w:rsidP="00E25D0B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59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64ED905A" w14:textId="0ECF77BB" w:rsidR="00A1741F" w:rsidRPr="005A3A3F" w:rsidRDefault="00A1741F" w:rsidP="00A1741F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 xml:space="preserve">PCR for </w:t>
            </w:r>
            <w:r w:rsidR="00EF7F1D">
              <w:rPr>
                <w:rFonts w:eastAsia="黑体"/>
                <w:sz w:val="18"/>
                <w:szCs w:val="18"/>
              </w:rPr>
              <w:t>G</w:t>
            </w:r>
            <w:r w:rsidR="00EF7F1D">
              <w:rPr>
                <w:rFonts w:eastAsia="黑体" w:hint="eastAsia"/>
                <w:sz w:val="18"/>
                <w:szCs w:val="18"/>
              </w:rPr>
              <w:t>ate</w:t>
            </w:r>
            <w:r w:rsidR="00EF7F1D">
              <w:rPr>
                <w:rFonts w:eastAsia="黑体"/>
                <w:sz w:val="18"/>
                <w:szCs w:val="18"/>
              </w:rPr>
              <w:t>way</w:t>
            </w:r>
          </w:p>
        </w:tc>
      </w:tr>
      <w:tr w:rsidR="00A1741F" w:rsidRPr="005A3A3F" w14:paraId="1660337C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09C8FACA" w14:textId="492FA1A4" w:rsidR="00A1741F" w:rsidRPr="005A3A3F" w:rsidRDefault="00A1741F" w:rsidP="003A3E05">
            <w:pPr>
              <w:rPr>
                <w:sz w:val="18"/>
                <w:szCs w:val="18"/>
                <w:lang w:bidi="ar"/>
              </w:rPr>
            </w:pPr>
            <w:r w:rsidRPr="005A3A3F">
              <w:rPr>
                <w:sz w:val="18"/>
                <w:szCs w:val="18"/>
                <w:lang w:bidi="ar"/>
              </w:rPr>
              <w:t>1300GFP-</w:t>
            </w:r>
            <w:r w:rsidR="003A3E05" w:rsidRPr="005A3A3F">
              <w:rPr>
                <w:sz w:val="18"/>
                <w:szCs w:val="18"/>
                <w:lang w:bidi="ar"/>
              </w:rPr>
              <w:t>NbCu/Zn-SOD-</w:t>
            </w:r>
            <w:r w:rsidRPr="005A3A3F">
              <w:rPr>
                <w:sz w:val="18"/>
                <w:szCs w:val="18"/>
                <w:lang w:bidi="ar"/>
              </w:rPr>
              <w:t>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7E49D160" w14:textId="77777777" w:rsidR="00A1741F" w:rsidRPr="005A3A3F" w:rsidRDefault="00A1741F" w:rsidP="00A1741F">
            <w:pPr>
              <w:jc w:val="left"/>
              <w:rPr>
                <w:sz w:val="18"/>
                <w:szCs w:val="18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CAGGGTACCCGGGGATCCATGGCCGCCCACACAATC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70F24057" w14:textId="77777777" w:rsidR="00A1741F" w:rsidRPr="005A3A3F" w:rsidRDefault="00A1741F" w:rsidP="00E25D0B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36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189B3C2C" w14:textId="77777777" w:rsidR="00A1741F" w:rsidRPr="005A3A3F" w:rsidRDefault="008F016F" w:rsidP="00A1741F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Subcellular localization</w:t>
            </w:r>
          </w:p>
        </w:tc>
      </w:tr>
      <w:tr w:rsidR="00A1741F" w:rsidRPr="005A3A3F" w14:paraId="53261441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03A3EB2D" w14:textId="4F7EA93E" w:rsidR="00A1741F" w:rsidRPr="005A3A3F" w:rsidRDefault="00A1741F" w:rsidP="003A3E05">
            <w:pPr>
              <w:rPr>
                <w:sz w:val="18"/>
                <w:szCs w:val="18"/>
                <w:lang w:bidi="ar"/>
              </w:rPr>
            </w:pPr>
            <w:r w:rsidRPr="005A3A3F">
              <w:rPr>
                <w:sz w:val="18"/>
                <w:szCs w:val="18"/>
                <w:lang w:bidi="ar"/>
              </w:rPr>
              <w:t>1300GFP-</w:t>
            </w:r>
            <w:r w:rsidR="003A3E05" w:rsidRPr="005A3A3F">
              <w:rPr>
                <w:sz w:val="18"/>
                <w:szCs w:val="18"/>
                <w:lang w:bidi="ar"/>
              </w:rPr>
              <w:t>NbCu/Zn-SOD-</w:t>
            </w:r>
            <w:r w:rsidRPr="005A3A3F">
              <w:rPr>
                <w:sz w:val="18"/>
                <w:szCs w:val="18"/>
                <w:lang w:bidi="ar"/>
              </w:rPr>
              <w:t>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4281C9A1" w14:textId="77777777" w:rsidR="00A1741F" w:rsidRPr="005A3A3F" w:rsidRDefault="00A1741F" w:rsidP="00A1741F">
            <w:pPr>
              <w:jc w:val="left"/>
              <w:rPr>
                <w:sz w:val="18"/>
                <w:szCs w:val="18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CATGGTACTAGTGTCGACTATTGGAGTCAAACCA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08210CBE" w14:textId="77777777" w:rsidR="00A1741F" w:rsidRPr="005A3A3F" w:rsidRDefault="00A1741F" w:rsidP="00E25D0B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35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76F29409" w14:textId="77777777" w:rsidR="00A1741F" w:rsidRPr="005A3A3F" w:rsidRDefault="008F016F" w:rsidP="00A1741F">
            <w:pPr>
              <w:jc w:val="center"/>
              <w:rPr>
                <w:rFonts w:eastAsia="黑体"/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Subcellular localization</w:t>
            </w:r>
          </w:p>
        </w:tc>
      </w:tr>
      <w:tr w:rsidR="00BE5803" w:rsidRPr="005A3A3F" w14:paraId="77BAF941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2E22AA3B" w14:textId="4F9CFC65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5A3A3F">
              <w:rPr>
                <w:sz w:val="18"/>
                <w:szCs w:val="18"/>
                <w:lang w:bidi="ar"/>
              </w:rPr>
              <w:t>NbCu/Zn-SOD</w:t>
            </w:r>
            <w:r>
              <w:rPr>
                <w:sz w:val="18"/>
                <w:szCs w:val="18"/>
                <w:lang w:bidi="ar"/>
              </w:rPr>
              <w:t>-1</w:t>
            </w:r>
            <w:r w:rsidRPr="005A3A3F">
              <w:rPr>
                <w:sz w:val="18"/>
                <w:szCs w:val="18"/>
                <w:lang w:bidi="ar"/>
              </w:rPr>
              <w:t xml:space="preserve"> 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qPCR</w:t>
            </w:r>
            <w:r w:rsidRPr="005A3A3F">
              <w:rPr>
                <w:sz w:val="18"/>
                <w:szCs w:val="18"/>
                <w:lang w:bidi="ar"/>
              </w:rPr>
              <w:t>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02E97599" w14:textId="4A4F5BC0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sz w:val="18"/>
                <w:szCs w:val="18"/>
                <w:lang w:bidi="ar"/>
              </w:rPr>
              <w:t>GCACGAGTTCGGTGACACT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51513217" w14:textId="617FBB66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rFonts w:eastAsia="黑体"/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32FB8F73" w14:textId="2F7BB971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48E6494A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12A3B3AA" w14:textId="054BFFB2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5A3A3F">
              <w:rPr>
                <w:sz w:val="18"/>
                <w:szCs w:val="18"/>
                <w:lang w:bidi="ar"/>
              </w:rPr>
              <w:t>NbCu/Zn-SOD</w:t>
            </w:r>
            <w:r>
              <w:rPr>
                <w:sz w:val="18"/>
                <w:szCs w:val="18"/>
                <w:lang w:bidi="ar"/>
              </w:rPr>
              <w:t>-1</w:t>
            </w:r>
            <w:r w:rsidRPr="005A3A3F">
              <w:rPr>
                <w:sz w:val="18"/>
                <w:szCs w:val="18"/>
                <w:lang w:bidi="ar"/>
              </w:rPr>
              <w:t xml:space="preserve"> 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qPCR</w:t>
            </w:r>
            <w:r w:rsidRPr="005A3A3F">
              <w:rPr>
                <w:sz w:val="18"/>
                <w:szCs w:val="18"/>
                <w:lang w:bidi="ar"/>
              </w:rPr>
              <w:t>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2D303762" w14:textId="2C802F39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sz w:val="18"/>
                <w:szCs w:val="18"/>
                <w:lang w:bidi="ar"/>
              </w:rPr>
              <w:t>CTCAAGCTCGTGAACCACA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2DC96E0A" w14:textId="77777777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238F3B65" w14:textId="0149E49F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7F19D239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519AB86D" w14:textId="7BA92A32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NbCu/Zn-SOD-2 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qPCR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37A20DE2" w14:textId="6A2C7881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CTTCACTACCACCAGCAGC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5EFB5A3C" w14:textId="4FAC39FE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6BC1A668" w14:textId="0E6F93D7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08D0F0BD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79A974AD" w14:textId="2DBF3882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Cu/Zn-SOD-2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74EDFE9D" w14:textId="5EB094C1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TGGCAGCAGAAAGTGTCA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694DD148" w14:textId="4629D240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6962A7EC" w14:textId="0606906C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617E142D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338B106A" w14:textId="27370AF6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Fe-SOD2-1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790175CA" w14:textId="774947CF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CAGGCTTGGAATCATCAAT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4810CAEE" w14:textId="719BE8D1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4745F2BD" w14:textId="43586E64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25F06E63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3E3AAF68" w14:textId="322CCBB8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Fe-SOD2-1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6C67F5F4" w14:textId="59D82648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ATGAGGATTTGACGCGTTTC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6B53954A" w14:textId="743C7368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00931745" w14:textId="50E06792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44B36CB0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705C68B5" w14:textId="43AA6901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Fe-SOD2-2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2429CD22" w14:textId="25F2F977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AGAATGCTCTGGAGCCACAT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72AF620C" w14:textId="46C8327E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4D515840" w14:textId="22DAC377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2D2D87FB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2786519A" w14:textId="6DD67396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Fe-SOD2-2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66F55A2F" w14:textId="577E507C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TCCTCCTCCACTAGGCTTC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6D91A3B9" w14:textId="5BD0EF53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0742EA92" w14:textId="5D14D2CD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60DA3EE6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1F52895C" w14:textId="5A7EEF54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Fe-SOD2-3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3C6C5D2C" w14:textId="0489E892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GATGCTTTGGAGCCTCAT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243F3727" w14:textId="3BC51E24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2833A8AA" w14:textId="1451F6DC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75023F34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2CC9E45B" w14:textId="6C9BE2D8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Fe-SOD2-3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584A38EB" w14:textId="4F15583E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GCTTCATTGATTCCCAGA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3276829D" w14:textId="7C0C12B8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077D8274" w14:textId="41B48640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18EE65A9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20732FDD" w14:textId="4061321D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Mn-SOD-1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7DFFF46B" w14:textId="4D1B94AD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TGAGCAGACGGACCTTAGC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5F50A37B" w14:textId="1E185F7B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339C9434" w14:textId="1C9A7EB2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59CBC07E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18B586F7" w14:textId="7DFA2E27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Mn-SOD-1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07076C2E" w14:textId="17E66D5D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TCTCCTTTGGAAATGGCATC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42CDC7E6" w14:textId="58E232DB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6B7A9C51" w14:textId="5AAA79F1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5482DC0E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11E37554" w14:textId="14D74476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Fe-SOD2-4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5E18C2AC" w14:textId="7528C719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GATGCTTTGGAGCCTCAT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76F1324C" w14:textId="1B3AD155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1E238A71" w14:textId="153BAD4B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70EA2EE5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4AEF1A9C" w14:textId="41523790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Fe-SOD2-4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51DCA564" w14:textId="5DE2E8B1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GCTTCATTGATTCCCAGAA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18C1DB8D" w14:textId="3A7D7987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60106B1D" w14:textId="4EDD8691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222283F1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67738404" w14:textId="4C1353F6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Cu/Zn-SOD-3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559C777A" w14:textId="5860A2C7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ATTTCATGGCTTCCACGTC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6EA05DFB" w14:textId="7AAC0D1A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19425E25" w14:textId="0BFA42D1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1BA2D03F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116A29D5" w14:textId="147CE4C2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Cu/Zn-SOD-3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30D39324" w14:textId="55D53813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CCATCTTCCCCAACTGTGAT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3FC09FD9" w14:textId="357F8F37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5BC12484" w14:textId="6B326289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18DBF049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607B97E9" w14:textId="04762BFD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Mn-SOD-2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F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007FAFAC" w14:textId="3FBFCEE4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CGGCCATAGACACCAACTTT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3D830DC9" w14:textId="79A5F2B0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67B4A99E" w14:textId="6998731E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  <w:tr w:rsidR="00BE5803" w:rsidRPr="005A3A3F" w14:paraId="5F810835" w14:textId="77777777" w:rsidTr="00E030A6">
        <w:tc>
          <w:tcPr>
            <w:tcW w:w="2376" w:type="dxa"/>
            <w:tcBorders>
              <w:tl2br w:val="nil"/>
              <w:tr2bl w:val="nil"/>
            </w:tcBorders>
          </w:tcPr>
          <w:p w14:paraId="367A926D" w14:textId="539E19CF" w:rsidR="00BE5803" w:rsidRPr="005A3A3F" w:rsidRDefault="00BE5803" w:rsidP="00BE5803">
            <w:pPr>
              <w:rPr>
                <w:sz w:val="18"/>
                <w:szCs w:val="18"/>
                <w:lang w:bidi="ar"/>
              </w:rPr>
            </w:pPr>
            <w:r w:rsidRPr="00BE5803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NbMn-SOD-2</w:t>
            </w: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 xml:space="preserve"> qPCR-R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1750328C" w14:textId="58D0F926" w:rsidR="00BE5803" w:rsidRPr="005A3A3F" w:rsidRDefault="00BE5803" w:rsidP="00BE5803">
            <w:pPr>
              <w:jc w:val="left"/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</w:pPr>
            <w:r w:rsidRPr="005A3A3F"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TGCCAAAAAGAGGAACCAAG</w:t>
            </w:r>
          </w:p>
        </w:tc>
        <w:tc>
          <w:tcPr>
            <w:tcW w:w="1167" w:type="dxa"/>
            <w:tcBorders>
              <w:tl2br w:val="nil"/>
              <w:tr2bl w:val="nil"/>
            </w:tcBorders>
          </w:tcPr>
          <w:p w14:paraId="7AAFDB41" w14:textId="6E5C559A" w:rsidR="00BE5803" w:rsidRPr="005A3A3F" w:rsidRDefault="00BE5803" w:rsidP="00BE5803">
            <w:pPr>
              <w:jc w:val="center"/>
              <w:rPr>
                <w:sz w:val="18"/>
                <w:szCs w:val="18"/>
              </w:rPr>
            </w:pPr>
            <w:r w:rsidRPr="005A3A3F">
              <w:rPr>
                <w:sz w:val="18"/>
                <w:szCs w:val="18"/>
              </w:rPr>
              <w:t>20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 w14:paraId="477B47DF" w14:textId="4A389821" w:rsidR="00BE5803" w:rsidRPr="005A3A3F" w:rsidRDefault="00F6073F" w:rsidP="00BE5803">
            <w:pPr>
              <w:jc w:val="center"/>
              <w:rPr>
                <w:rFonts w:eastAsia="黑体"/>
                <w:sz w:val="18"/>
                <w:szCs w:val="18"/>
              </w:rPr>
            </w:pPr>
            <w:r w:rsidRPr="00F6073F">
              <w:rPr>
                <w:rFonts w:eastAsia="黑体"/>
                <w:sz w:val="18"/>
                <w:szCs w:val="18"/>
              </w:rPr>
              <w:t>RT-qPCR</w:t>
            </w:r>
          </w:p>
        </w:tc>
      </w:tr>
    </w:tbl>
    <w:p w14:paraId="76E3EC88" w14:textId="77777777" w:rsidR="00A1741F" w:rsidRDefault="00A1741F" w:rsidP="00A1741F">
      <w:pPr>
        <w:rPr>
          <w:noProof/>
        </w:rPr>
      </w:pPr>
    </w:p>
    <w:p w14:paraId="20F62554" w14:textId="77777777" w:rsidR="00973CD5" w:rsidRDefault="00973CD5"/>
    <w:sectPr w:rsidR="00973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741F"/>
    <w:rsid w:val="00003066"/>
    <w:rsid w:val="00056926"/>
    <w:rsid w:val="00061D2A"/>
    <w:rsid w:val="00064A31"/>
    <w:rsid w:val="00204ED0"/>
    <w:rsid w:val="002948DF"/>
    <w:rsid w:val="003A3E05"/>
    <w:rsid w:val="005A3889"/>
    <w:rsid w:val="005A3A3F"/>
    <w:rsid w:val="005E196E"/>
    <w:rsid w:val="0083691A"/>
    <w:rsid w:val="008F016F"/>
    <w:rsid w:val="00973CD5"/>
    <w:rsid w:val="00A1741F"/>
    <w:rsid w:val="00A77617"/>
    <w:rsid w:val="00AB286D"/>
    <w:rsid w:val="00BE5803"/>
    <w:rsid w:val="00E030A6"/>
    <w:rsid w:val="00EE1EED"/>
    <w:rsid w:val="00EF7F1D"/>
    <w:rsid w:val="00F23C48"/>
    <w:rsid w:val="00F6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9318"/>
  <w15:docId w15:val="{F60FCC61-ED31-794A-87CB-550F0303E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4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1741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caption"/>
    <w:basedOn w:val="a"/>
    <w:next w:val="a"/>
    <w:unhideWhenUsed/>
    <w:qFormat/>
    <w:rsid w:val="00A1741F"/>
    <w:pPr>
      <w:widowControl/>
      <w:jc w:val="left"/>
    </w:pPr>
    <w:rPr>
      <w:rFonts w:asciiTheme="majorHAnsi" w:eastAsia="黑体" w:hAnsiTheme="majorHAnsi" w:cstheme="majorBidi"/>
      <w:sz w:val="18"/>
      <w:szCs w:val="20"/>
    </w:rPr>
  </w:style>
  <w:style w:type="paragraph" w:styleId="a5">
    <w:name w:val="Normal (Web)"/>
    <w:basedOn w:val="a"/>
    <w:uiPriority w:val="99"/>
    <w:semiHidden/>
    <w:unhideWhenUsed/>
    <w:rsid w:val="003A3E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8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明敏</dc:creator>
  <cp:lastModifiedBy>Office</cp:lastModifiedBy>
  <cp:revision>21</cp:revision>
  <dcterms:created xsi:type="dcterms:W3CDTF">2024-12-29T13:21:00Z</dcterms:created>
  <dcterms:modified xsi:type="dcterms:W3CDTF">2025-06-20T12:37:00Z</dcterms:modified>
</cp:coreProperties>
</file>